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3E940" w14:textId="13C97F97" w:rsidR="00105674" w:rsidRDefault="00105674" w:rsidP="00105674">
      <w:pPr>
        <w:pStyle w:val="Tableheading"/>
      </w:pPr>
      <w:r w:rsidRPr="00A8748D">
        <w:t xml:space="preserve">Table </w:t>
      </w:r>
      <w:r w:rsidR="00336AE0">
        <w:t>9</w:t>
      </w:r>
      <w:r w:rsidRPr="00A8748D">
        <w:tab/>
        <w:t>Criteria for progression to full trial</w:t>
      </w:r>
    </w:p>
    <w:tbl>
      <w:tblPr>
        <w:tblW w:w="14312" w:type="dxa"/>
        <w:tblLook w:val="04A0" w:firstRow="1" w:lastRow="0" w:firstColumn="1" w:lastColumn="0" w:noHBand="0" w:noVBand="1"/>
      </w:tblPr>
      <w:tblGrid>
        <w:gridCol w:w="611"/>
        <w:gridCol w:w="5054"/>
        <w:gridCol w:w="1531"/>
        <w:gridCol w:w="1701"/>
        <w:gridCol w:w="1757"/>
        <w:gridCol w:w="3658"/>
      </w:tblGrid>
      <w:tr w:rsidR="00105674" w:rsidRPr="006C0CF2" w14:paraId="76FC0EB3" w14:textId="77777777" w:rsidTr="00CF7E29"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17FDF7" w14:textId="77777777" w:rsidR="00105674" w:rsidRPr="00105674" w:rsidRDefault="00105674" w:rsidP="00CF7E2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76ABAC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3A4AF23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Scenario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FDFC0C2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Scenario 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5F2B3A8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Scenario 3</w:t>
            </w:r>
          </w:p>
        </w:tc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E3247F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105674" w:rsidRPr="006C0CF2" w14:paraId="51DA0D03" w14:textId="77777777" w:rsidTr="00B473E4">
        <w:trPr>
          <w:trHeight w:val="10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DEE4" w14:textId="77777777" w:rsidR="00105674" w:rsidRPr="00105674" w:rsidRDefault="00105674" w:rsidP="00CF7E29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A007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% of recruitment target achieved (50 participant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4FB0629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≥70% of the target fig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D280FA9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51-69% of the target figur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4EDAC26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≤50% of the target figure</w:t>
            </w:r>
          </w:p>
        </w:tc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CF1FAE7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90% recruitment target achieved.</w:t>
            </w:r>
          </w:p>
          <w:p w14:paraId="6A336C99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This criterion meets scenario 1</w:t>
            </w:r>
          </w:p>
        </w:tc>
      </w:tr>
      <w:tr w:rsidR="00105674" w:rsidRPr="006C0CF2" w14:paraId="48245D43" w14:textId="77777777" w:rsidTr="00CF7E29"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075A" w14:textId="77777777" w:rsidR="00105674" w:rsidRPr="00105674" w:rsidRDefault="00105674" w:rsidP="00CF7E29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0EAAD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 xml:space="preserve">Target figure = 75% of the percentage of participants randomised to the intervention group who participated in at least </w:t>
            </w:r>
            <w:r w:rsidRPr="00105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ve </w:t>
            </w:r>
            <w:r w:rsidRPr="00105674">
              <w:rPr>
                <w:rFonts w:ascii="Arial" w:hAnsi="Arial" w:cs="Arial"/>
                <w:sz w:val="20"/>
                <w:szCs w:val="20"/>
              </w:rPr>
              <w:t>sessions per week of the intervention (</w:t>
            </w:r>
            <w:proofErr w:type="gramStart"/>
            <w:r w:rsidRPr="0010567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105674">
              <w:rPr>
                <w:rFonts w:ascii="Arial" w:hAnsi="Arial" w:cs="Arial"/>
                <w:sz w:val="20"/>
                <w:szCs w:val="20"/>
              </w:rPr>
              <w:t xml:space="preserve"> 30 minutes of standing, or a 30% increase in standing time every session, and 8-12 sit-to-stand repetitions). This includes an estimated dropout rate of 25% due to mortality</w:t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sO4bm51bS1IYW5zZW48L0F1dGhvcj48WWVhcj4yMDAx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</w:fldData>
              </w:fldChar>
            </w:r>
            <w:r w:rsidRPr="0010567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sO4bm51bS1IYW5zZW48L0F1dGhvcj48WWVhcj4yMDAx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</w:fldData>
              </w:fldChar>
            </w:r>
            <w:r w:rsidRPr="0010567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105674">
              <w:rPr>
                <w:rFonts w:ascii="Arial" w:hAnsi="Arial" w:cs="Arial"/>
                <w:sz w:val="20"/>
                <w:szCs w:val="20"/>
              </w:rPr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05674">
              <w:rPr>
                <w:rFonts w:ascii="Arial" w:hAnsi="Arial" w:cs="Arial"/>
                <w:sz w:val="20"/>
                <w:szCs w:val="20"/>
              </w:rPr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05674">
              <w:rPr>
                <w:rFonts w:ascii="Arial" w:hAnsi="Arial" w:cs="Arial"/>
                <w:noProof/>
                <w:sz w:val="20"/>
                <w:szCs w:val="20"/>
              </w:rPr>
              <w:t>[84, 85]</w:t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A47C6AA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≥70% of the target fig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E9D3D1A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51-69% of the target figur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13DE404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≤50% of the target figure</w:t>
            </w:r>
          </w:p>
        </w:tc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E613190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0% participants randomised to the intervention group participated in at least five sessions per week and within those five sessions completed the required standing time and sit-to-stand repetitions.</w:t>
            </w:r>
          </w:p>
          <w:p w14:paraId="61B73F6C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08F178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This criterion meets scenario 3.</w:t>
            </w:r>
          </w:p>
        </w:tc>
      </w:tr>
      <w:tr w:rsidR="00105674" w:rsidRPr="006C0CF2" w14:paraId="1887642F" w14:textId="77777777" w:rsidTr="00B473E4"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B6EC" w14:textId="77777777" w:rsidR="00105674" w:rsidRPr="00105674" w:rsidRDefault="00105674" w:rsidP="00CF7E29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3E92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Target figure = 60% of the percentage of participants randomised who completed their 29- and 55-weeks post-randomisation follow-up assessment. This includes an estimated 40% drop out rate due to mortality</w:t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sO4bm51bS1IYW5zZW48L0F1dGhvcj48WWVhcj4yMDAx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</w:fldData>
              </w:fldChar>
            </w:r>
            <w:r w:rsidRPr="0010567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sO4bm51bS1IYW5zZW48L0F1dGhvcj48WWVhcj4yMDAx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</w:fldData>
              </w:fldChar>
            </w:r>
            <w:r w:rsidRPr="0010567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105674">
              <w:rPr>
                <w:rFonts w:ascii="Arial" w:hAnsi="Arial" w:cs="Arial"/>
                <w:sz w:val="20"/>
                <w:szCs w:val="20"/>
              </w:rPr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05674">
              <w:rPr>
                <w:rFonts w:ascii="Arial" w:hAnsi="Arial" w:cs="Arial"/>
                <w:sz w:val="20"/>
                <w:szCs w:val="20"/>
              </w:rPr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05674">
              <w:rPr>
                <w:rFonts w:ascii="Arial" w:hAnsi="Arial" w:cs="Arial"/>
                <w:noProof/>
                <w:sz w:val="20"/>
                <w:szCs w:val="20"/>
              </w:rPr>
              <w:t>[84, 85]</w:t>
            </w:r>
            <w:r w:rsidRPr="0010567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056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DB541C8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≥70% of the target fig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DA947DC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51-69% of the target figur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2369138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≤50% of the target figure</w:t>
            </w:r>
          </w:p>
        </w:tc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26E0A6E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60% (27 participants) completed their 29- and 55-week follow-up assessment which equates to 100% of the criteria target.</w:t>
            </w:r>
          </w:p>
          <w:p w14:paraId="4292E5D1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>This criterion meets scenario 1.</w:t>
            </w:r>
          </w:p>
        </w:tc>
      </w:tr>
      <w:tr w:rsidR="00105674" w:rsidRPr="006C0CF2" w14:paraId="25F8C22F" w14:textId="77777777" w:rsidTr="00CF7E29"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1B3013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  <w:p w14:paraId="371009F1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5A2F80" w14:textId="77777777" w:rsidR="00105674" w:rsidRPr="00105674" w:rsidRDefault="00105674" w:rsidP="00CF7E2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674">
              <w:rPr>
                <w:rFonts w:ascii="Arial" w:hAnsi="Arial" w:cs="Arial"/>
                <w:sz w:val="20"/>
                <w:szCs w:val="20"/>
              </w:rPr>
              <w:tab/>
            </w:r>
            <w:r w:rsidRPr="00105674">
              <w:rPr>
                <w:rFonts w:ascii="Arial" w:hAnsi="Arial" w:cs="Arial"/>
                <w:b/>
                <w:bCs/>
                <w:sz w:val="20"/>
                <w:szCs w:val="20"/>
              </w:rPr>
              <w:t>Proposed act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7DD303F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Proceed to submitting plan to funder for full tr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B90A658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 xml:space="preserve">Discuss with TSC and funder about progression 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74A666C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No progression to a full trial in the current design</w:t>
            </w:r>
          </w:p>
        </w:tc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7F8A7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01AFA16" w14:textId="77777777" w:rsidR="00105674" w:rsidRPr="00105674" w:rsidRDefault="00105674" w:rsidP="00CF7E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674">
              <w:rPr>
                <w:rFonts w:ascii="Arial" w:hAnsi="Arial" w:cs="Arial"/>
                <w:b/>
                <w:sz w:val="20"/>
                <w:szCs w:val="20"/>
              </w:rPr>
              <w:t>The trial will not progress without addressing adherence</w:t>
            </w:r>
          </w:p>
        </w:tc>
      </w:tr>
    </w:tbl>
    <w:p w14:paraId="5B657278" w14:textId="77777777" w:rsidR="009C049E" w:rsidRPr="00105674" w:rsidRDefault="009C049E" w:rsidP="00105674"/>
    <w:sectPr w:rsidR="009C049E" w:rsidRPr="00105674" w:rsidSect="00F21FFD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8569E" w14:textId="77777777" w:rsidR="00D84295" w:rsidRDefault="00D84295" w:rsidP="00F21FFD">
      <w:pPr>
        <w:spacing w:after="0" w:line="240" w:lineRule="auto"/>
      </w:pPr>
      <w:r>
        <w:separator/>
      </w:r>
    </w:p>
  </w:endnote>
  <w:endnote w:type="continuationSeparator" w:id="0">
    <w:p w14:paraId="019BA2B7" w14:textId="77777777" w:rsidR="00D84295" w:rsidRDefault="00D84295" w:rsidP="00F21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BD51D" w14:textId="2B553F6F" w:rsidR="00920B92" w:rsidRDefault="00920B92">
    <w:pPr>
      <w:pStyle w:val="Footer"/>
    </w:pPr>
    <w:r>
      <w:t>SPIRES Additional File 6</w:t>
    </w:r>
  </w:p>
  <w:p w14:paraId="10D33FDB" w14:textId="1FF303C5" w:rsidR="00F21FFD" w:rsidRDefault="00F21F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B11E6" w14:textId="77777777" w:rsidR="00D84295" w:rsidRDefault="00D84295" w:rsidP="00F21FFD">
      <w:pPr>
        <w:spacing w:after="0" w:line="240" w:lineRule="auto"/>
      </w:pPr>
      <w:r>
        <w:separator/>
      </w:r>
    </w:p>
  </w:footnote>
  <w:footnote w:type="continuationSeparator" w:id="0">
    <w:p w14:paraId="555B508D" w14:textId="77777777" w:rsidR="00D84295" w:rsidRDefault="00D84295" w:rsidP="00F21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C36FDC"/>
    <w:multiLevelType w:val="hybridMultilevel"/>
    <w:tmpl w:val="08E21D78"/>
    <w:lvl w:ilvl="0" w:tplc="E21E1C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FFD"/>
    <w:rsid w:val="00020005"/>
    <w:rsid w:val="00020A17"/>
    <w:rsid w:val="000A37ED"/>
    <w:rsid w:val="000B3139"/>
    <w:rsid w:val="000C1244"/>
    <w:rsid w:val="00103529"/>
    <w:rsid w:val="00105674"/>
    <w:rsid w:val="002310A5"/>
    <w:rsid w:val="00326B50"/>
    <w:rsid w:val="00336AE0"/>
    <w:rsid w:val="0036579D"/>
    <w:rsid w:val="004C39D7"/>
    <w:rsid w:val="00567C8A"/>
    <w:rsid w:val="007E7036"/>
    <w:rsid w:val="00920B92"/>
    <w:rsid w:val="0095660B"/>
    <w:rsid w:val="00990AF7"/>
    <w:rsid w:val="009C049E"/>
    <w:rsid w:val="00AB0C6E"/>
    <w:rsid w:val="00AF08C1"/>
    <w:rsid w:val="00B473E4"/>
    <w:rsid w:val="00B86F39"/>
    <w:rsid w:val="00CB3887"/>
    <w:rsid w:val="00D84295"/>
    <w:rsid w:val="00E22699"/>
    <w:rsid w:val="00E51785"/>
    <w:rsid w:val="00E704A3"/>
    <w:rsid w:val="00F21FFD"/>
    <w:rsid w:val="00FF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0C73"/>
  <w15:chartTrackingRefBased/>
  <w15:docId w15:val="{81A3EF3C-EB31-4D08-B2C0-911C281F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F21FFD"/>
    <w:pPr>
      <w:widowControl w:val="0"/>
      <w:autoSpaceDE w:val="0"/>
      <w:autoSpaceDN w:val="0"/>
      <w:adjustRightInd w:val="0"/>
      <w:spacing w:before="240" w:after="120" w:line="240" w:lineRule="auto"/>
      <w:jc w:val="both"/>
    </w:pPr>
    <w:rPr>
      <w:rFonts w:ascii="Arial" w:hAnsi="Arial" w:cs="Arial"/>
      <w:i/>
      <w:color w:val="2F5496" w:themeColor="accent1" w:themeShade="BF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FFD"/>
  </w:style>
  <w:style w:type="paragraph" w:styleId="Footer">
    <w:name w:val="footer"/>
    <w:basedOn w:val="Normal"/>
    <w:link w:val="FooterChar"/>
    <w:uiPriority w:val="99"/>
    <w:unhideWhenUsed/>
    <w:rsid w:val="00F2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FFD"/>
  </w:style>
  <w:style w:type="paragraph" w:styleId="BalloonText">
    <w:name w:val="Balloon Text"/>
    <w:basedOn w:val="Normal"/>
    <w:link w:val="BalloonTextChar"/>
    <w:uiPriority w:val="99"/>
    <w:semiHidden/>
    <w:unhideWhenUsed/>
    <w:rsid w:val="00AB0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6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0A17"/>
    <w:pPr>
      <w:spacing w:after="200" w:line="276" w:lineRule="auto"/>
      <w:ind w:left="720"/>
      <w:contextualSpacing/>
    </w:pPr>
    <w:rPr>
      <w:rFonts w:ascii="Calibri" w:eastAsia="Calibri" w:hAnsi="Calibri" w:cs="Calibri"/>
      <w:sz w:val="24"/>
    </w:rPr>
  </w:style>
  <w:style w:type="table" w:styleId="TableGrid">
    <w:name w:val="Table Grid"/>
    <w:basedOn w:val="TableNormal"/>
    <w:uiPriority w:val="39"/>
    <w:rsid w:val="00020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0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4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073757841B140B689F20D5CA3CA1B" ma:contentTypeVersion="15" ma:contentTypeDescription="Create a new document." ma:contentTypeScope="" ma:versionID="eb932c1da40c2a9429635e31da2f1815">
  <xsd:schema xmlns:xsd="http://www.w3.org/2001/XMLSchema" xmlns:xs="http://www.w3.org/2001/XMLSchema" xmlns:p="http://schemas.microsoft.com/office/2006/metadata/properties" xmlns:ns3="3e68e765-5faf-492d-9426-02c41fa3e6aa" xmlns:ns4="59635f19-4c47-4b47-9fc6-58ab4d2d5dd3" targetNamespace="http://schemas.microsoft.com/office/2006/metadata/properties" ma:root="true" ma:fieldsID="f0c194c95a5b312b086853208deb6547" ns3:_="" ns4:_="">
    <xsd:import namespace="3e68e765-5faf-492d-9426-02c41fa3e6aa"/>
    <xsd:import namespace="59635f19-4c47-4b47-9fc6-58ab4d2d5d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Time" minOccurs="0"/>
                <xsd:element ref="ns3:LastSharedByUser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8e765-5faf-492d-9426-02c41fa3e6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2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635f19-4c47-4b47-9fc6-58ab4d2d5d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6209A2-AFEB-4F87-89C3-D3A5E93171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68e765-5faf-492d-9426-02c41fa3e6aa"/>
    <ds:schemaRef ds:uri="59635f19-4c47-4b47-9fc6-58ab4d2d5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065C43-F767-4D7D-AA9D-200F32692E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6553D36-1B21-4E25-885F-8EC04AF382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ogan</dc:creator>
  <cp:keywords/>
  <dc:description/>
  <cp:lastModifiedBy>Angie Logan</cp:lastModifiedBy>
  <cp:revision>4</cp:revision>
  <dcterms:created xsi:type="dcterms:W3CDTF">2021-02-15T17:36:00Z</dcterms:created>
  <dcterms:modified xsi:type="dcterms:W3CDTF">2021-02-2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073757841B140B689F20D5CA3CA1B</vt:lpwstr>
  </property>
</Properties>
</file>